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E44715" w14:textId="77777777" w:rsidR="006B31FE" w:rsidRDefault="006B31FE" w:rsidP="006B31FE">
      <w:pPr>
        <w:spacing w:line="259" w:lineRule="auto"/>
      </w:pPr>
      <w:r w:rsidRPr="00393143">
        <w:rPr>
          <w:noProof/>
        </w:rPr>
        <w:drawing>
          <wp:inline distT="0" distB="0" distL="0" distR="0" wp14:anchorId="575B3BAE" wp14:editId="620D6796">
            <wp:extent cx="4163448" cy="2845468"/>
            <wp:effectExtent l="0" t="0" r="889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6323" cy="28474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87C347" w14:textId="77777777" w:rsidR="006B31FE" w:rsidRPr="00601EC5" w:rsidRDefault="006B31FE" w:rsidP="006B31FE">
      <w:pPr>
        <w:pStyle w:val="Caption"/>
        <w:spacing w:line="480" w:lineRule="auto"/>
        <w:jc w:val="left"/>
        <w:rPr>
          <w:rFonts w:cs="Times New Roman"/>
          <w:sz w:val="24"/>
          <w:szCs w:val="24"/>
        </w:rPr>
      </w:pPr>
      <w:r w:rsidRPr="00601EC5">
        <w:rPr>
          <w:rFonts w:cs="Times New Roman"/>
          <w:b/>
          <w:bCs w:val="0"/>
          <w:sz w:val="24"/>
          <w:szCs w:val="24"/>
        </w:rPr>
        <w:t>FIG S3.</w:t>
      </w:r>
      <w:r w:rsidRPr="00601EC5">
        <w:rPr>
          <w:rFonts w:cs="Times New Roman"/>
          <w:sz w:val="24"/>
          <w:szCs w:val="24"/>
        </w:rPr>
        <w:t xml:space="preserve"> Bray-Curtis dissimilarities between all the samples (phylotype-based community profile) visualized with Principal Coordinate Analysis (PCoA).</w:t>
      </w:r>
    </w:p>
    <w:p w14:paraId="1BF68043" w14:textId="77777777" w:rsidR="004E001E" w:rsidRDefault="006B31FE"/>
    <w:sectPr w:rsidR="004E001E" w:rsidSect="00957D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31FE"/>
    <w:rsid w:val="003243B6"/>
    <w:rsid w:val="00355B13"/>
    <w:rsid w:val="00370D66"/>
    <w:rsid w:val="003925B2"/>
    <w:rsid w:val="0051279F"/>
    <w:rsid w:val="005629EB"/>
    <w:rsid w:val="00644FF9"/>
    <w:rsid w:val="006B31FE"/>
    <w:rsid w:val="007D2739"/>
    <w:rsid w:val="0095390A"/>
    <w:rsid w:val="00957DA2"/>
    <w:rsid w:val="009D58AA"/>
    <w:rsid w:val="00A92B74"/>
    <w:rsid w:val="00AC57B5"/>
    <w:rsid w:val="00B8261A"/>
    <w:rsid w:val="00BD05A6"/>
    <w:rsid w:val="00BF137F"/>
    <w:rsid w:val="00C357E2"/>
    <w:rsid w:val="00FD62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95ABF3"/>
  <w14:defaultImageDpi w14:val="32767"/>
  <w15:chartTrackingRefBased/>
  <w15:docId w15:val="{25C77160-0D18-5347-919B-1F03987991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B31FE"/>
    <w:rPr>
      <w:rFonts w:ascii="Times New Roman" w:eastAsia="Times New Roman" w:hAnsi="Times New Roman" w:cs="Times New Roman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unhideWhenUsed/>
    <w:qFormat/>
    <w:rsid w:val="006B31FE"/>
    <w:pPr>
      <w:spacing w:line="360" w:lineRule="auto"/>
      <w:jc w:val="both"/>
    </w:pPr>
    <w:rPr>
      <w:rFonts w:eastAsiaTheme="minorEastAsia" w:cstheme="minorBidi"/>
      <w:bCs/>
      <w:sz w:val="22"/>
      <w:szCs w:val="16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31</Characters>
  <Application>Microsoft Office Word</Application>
  <DocSecurity>0</DocSecurity>
  <Lines>1</Lines>
  <Paragraphs>1</Paragraphs>
  <ScaleCrop>false</ScaleCrop>
  <Company/>
  <LinksUpToDate>false</LinksUpToDate>
  <CharactersWithSpaces>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M LaPara</dc:creator>
  <cp:keywords/>
  <dc:description/>
  <cp:lastModifiedBy>Timothy M LaPara</cp:lastModifiedBy>
  <cp:revision>1</cp:revision>
  <dcterms:created xsi:type="dcterms:W3CDTF">2021-10-06T22:29:00Z</dcterms:created>
  <dcterms:modified xsi:type="dcterms:W3CDTF">2021-10-06T22:29:00Z</dcterms:modified>
</cp:coreProperties>
</file>